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CF9DE" w14:textId="2D07FC2A" w:rsidR="00523BD8" w:rsidRDefault="009145C8" w:rsidP="00AC43E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C43EA" w:rsidRPr="006A25E2">
        <w:rPr>
          <w:rFonts w:ascii="Times New Roman" w:hAnsi="Times New Roman" w:cs="Times New Roman"/>
          <w:b/>
          <w:bCs/>
        </w:rPr>
        <w:t>Table 1.</w:t>
      </w:r>
      <w:r w:rsidR="00AC43EA" w:rsidRPr="006A25E2">
        <w:rPr>
          <w:rFonts w:ascii="Times New Roman" w:hAnsi="Times New Roman" w:cs="Times New Roman"/>
        </w:rPr>
        <w:t xml:space="preserve"> </w:t>
      </w:r>
      <w:r w:rsidR="00DF4E3D" w:rsidRPr="00DF4E3D">
        <w:rPr>
          <w:rFonts w:ascii="Times New Roman" w:hAnsi="Times New Roman" w:cs="Times New Roman"/>
        </w:rPr>
        <w:t> Sociodemographic features of normal-weighted (NW) and obese (O) individuals included in the Cam-CAN study</w:t>
      </w:r>
      <w:r w:rsidR="00AC43EA">
        <w:rPr>
          <w:rFonts w:ascii="Times New Roman" w:hAnsi="Times New Roman" w:cs="Times New Roman"/>
        </w:rPr>
        <w:t xml:space="preserve">. </w:t>
      </w:r>
      <w:r w:rsidR="00AC43EA" w:rsidRPr="0036732E">
        <w:rPr>
          <w:rFonts w:ascii="Times New Roman" w:hAnsi="Times New Roman" w:cs="Times New Roman"/>
        </w:rPr>
        <w:t>Values denote mean (± SD)</w:t>
      </w:r>
      <w:r w:rsidR="00AA2ADE">
        <w:rPr>
          <w:rFonts w:ascii="Times New Roman" w:hAnsi="Times New Roman" w:cs="Times New Roman"/>
        </w:rPr>
        <w:t>,</w:t>
      </w:r>
      <w:r w:rsidR="00AC43EA" w:rsidRPr="0036732E">
        <w:rPr>
          <w:rFonts w:ascii="Times New Roman" w:hAnsi="Times New Roman" w:cs="Times New Roman"/>
        </w:rPr>
        <w:t xml:space="preserve"> numbers of subjects</w:t>
      </w:r>
      <w:r w:rsidR="00AA2ADE">
        <w:rPr>
          <w:rFonts w:ascii="Times New Roman" w:hAnsi="Times New Roman" w:cs="Times New Roman"/>
        </w:rPr>
        <w:t xml:space="preserve"> or [percentage of available data]</w:t>
      </w:r>
      <w:r w:rsidR="00AC43EA" w:rsidRPr="0036732E">
        <w:rPr>
          <w:rFonts w:ascii="Times New Roman" w:hAnsi="Times New Roman" w:cs="Times New Roman"/>
        </w:rPr>
        <w:t>.</w:t>
      </w:r>
      <w:r w:rsidR="00AC43EA">
        <w:rPr>
          <w:rFonts w:ascii="Times New Roman" w:hAnsi="Times New Roman" w:cs="Times New Roman"/>
        </w:rPr>
        <w:t xml:space="preserve"> T-test and Chi-Square were used to compare continuous and categorical variables of the two study groups.</w:t>
      </w:r>
      <w:r w:rsidR="00DF4E3D">
        <w:rPr>
          <w:rFonts w:ascii="Times New Roman" w:hAnsi="Times New Roman" w:cs="Times New Roman"/>
        </w:rPr>
        <w:t xml:space="preserve"> </w:t>
      </w:r>
      <w:r w:rsidR="00F63C51" w:rsidRPr="00F63C51">
        <w:rPr>
          <w:rFonts w:ascii="Times New Roman" w:hAnsi="Times New Roman" w:cs="Times New Roman"/>
        </w:rPr>
        <w:t>Education level expressed as a categorical variable based on qualification level: no degree/O-GCSE levels or equivalent/A levels or equivalent/NVQ, HND, HNC or other professional qualification/CSE or university.</w:t>
      </w:r>
      <w:r w:rsidR="00AA2ADE">
        <w:rPr>
          <w:rFonts w:ascii="Times New Roman" w:hAnsi="Times New Roman" w:cs="Times New Roman"/>
        </w:rPr>
        <w:t xml:space="preserve"> PAEE = physical activity energy </w:t>
      </w:r>
      <w:r w:rsidR="00AA2ADE" w:rsidRPr="00951919">
        <w:rPr>
          <w:rFonts w:ascii="Times New Roman" w:hAnsi="Times New Roman" w:cs="Times New Roman"/>
        </w:rPr>
        <w:t>expenditure.</w:t>
      </w:r>
      <w:r w:rsidR="00951919" w:rsidRPr="00951919">
        <w:rPr>
          <w:rFonts w:ascii="Times New Roman" w:hAnsi="Times New Roman" w:cs="Times New Roman"/>
        </w:rPr>
        <w:t xml:space="preserve"> Significant differences between the two study groups are </w:t>
      </w:r>
      <w:r w:rsidR="00054B13">
        <w:rPr>
          <w:rFonts w:ascii="Times New Roman" w:hAnsi="Times New Roman" w:cs="Times New Roman"/>
        </w:rPr>
        <w:t>highlighted</w:t>
      </w:r>
      <w:r w:rsidR="00951919" w:rsidRPr="00951919">
        <w:rPr>
          <w:rFonts w:ascii="Times New Roman" w:hAnsi="Times New Roman" w:cs="Times New Roman"/>
        </w:rPr>
        <w:t xml:space="preserve"> in bold.</w:t>
      </w:r>
    </w:p>
    <w:p w14:paraId="5AAD87FE" w14:textId="77777777" w:rsidR="00CE7687" w:rsidRDefault="00CE7687" w:rsidP="00AC43EA">
      <w:pPr>
        <w:spacing w:line="480" w:lineRule="auto"/>
        <w:jc w:val="both"/>
      </w:pPr>
    </w:p>
    <w:p w14:paraId="5407A539" w14:textId="77777777" w:rsidR="00AC43EA" w:rsidRDefault="00AC43EA"/>
    <w:tbl>
      <w:tblPr>
        <w:tblStyle w:val="TableGrid"/>
        <w:tblpPr w:leftFromText="180" w:rightFromText="180" w:vertAnchor="page" w:horzAnchor="page" w:tblpXSpec="center" w:tblpY="6023"/>
        <w:tblW w:w="6521" w:type="dxa"/>
        <w:tblLayout w:type="fixed"/>
        <w:tblLook w:val="04A0" w:firstRow="1" w:lastRow="0" w:firstColumn="1" w:lastColumn="0" w:noHBand="0" w:noVBand="1"/>
      </w:tblPr>
      <w:tblGrid>
        <w:gridCol w:w="2269"/>
        <w:gridCol w:w="1696"/>
        <w:gridCol w:w="1705"/>
        <w:gridCol w:w="851"/>
      </w:tblGrid>
      <w:tr w:rsidR="00ED7EA0" w:rsidRPr="00AC43EA" w14:paraId="62FF3DD5" w14:textId="77777777" w:rsidTr="00CE7687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0CAE7BD2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1CD0EB2D" w14:textId="77777777" w:rsidR="00AC43EA" w:rsidRPr="00AC43EA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>NW (N=261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15DAE68E" w14:textId="77777777" w:rsidR="00AC43EA" w:rsidRPr="00AC43EA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>O (N=91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9CB9AD3" w14:textId="77777777" w:rsidR="00AC43EA" w:rsidRPr="00AC43EA" w:rsidRDefault="00AC43EA" w:rsidP="00ED7EA0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  <w:r w:rsidRPr="00AC43EA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ED7EA0" w:rsidRPr="00AC43EA" w14:paraId="55DCB94E" w14:textId="77777777" w:rsidTr="00CE7687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40285" w14:textId="77777777" w:rsidR="00AC43EA" w:rsidRPr="00AC43EA" w:rsidRDefault="00AC43EA" w:rsidP="00ED7EA0">
            <w:pPr>
              <w:spacing w:line="480" w:lineRule="auto"/>
              <w:jc w:val="both"/>
              <w:rPr>
                <w:i/>
                <w:iCs/>
                <w:sz w:val="16"/>
                <w:szCs w:val="16"/>
              </w:rPr>
            </w:pPr>
            <w:r w:rsidRPr="00AC43EA">
              <w:rPr>
                <w:i/>
                <w:iCs/>
                <w:sz w:val="16"/>
                <w:szCs w:val="16"/>
              </w:rPr>
              <w:t>Socio-demographic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A8F8" w14:textId="77777777" w:rsidR="00AC43EA" w:rsidRPr="00AC43EA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C0749" w14:textId="77777777" w:rsidR="00AC43EA" w:rsidRPr="00AC43EA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06984" w14:textId="77777777" w:rsidR="00AC43EA" w:rsidRPr="00AC43EA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ED7EA0" w:rsidRPr="00AC43EA" w14:paraId="3DD007C8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FBDC2B3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Age, yea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E30CF0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  <w:lang w:val="it-IT"/>
              </w:rPr>
              <w:t>50.58 (±18.0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A745112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  <w:lang w:val="it-IT"/>
              </w:rPr>
              <w:t>60.94 (±16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56D903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43EA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ED7EA0" w:rsidRPr="00AC43EA" w14:paraId="3A50EFFE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0C74644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Educational, qualific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7DF8AE7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>9/10/12/37/1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5E07E7C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>12/8/7/21/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12839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43EA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ED7EA0" w:rsidRPr="00AC43EA" w14:paraId="1D85C850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E13C295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Sex (N, % female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71CA9C4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>125 (4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1A9A3A9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>38 (4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F873F7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>0.37</w:t>
            </w:r>
          </w:p>
        </w:tc>
      </w:tr>
      <w:tr w:rsidR="00ED7EA0" w:rsidRPr="00AC43EA" w14:paraId="2AB7328B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626906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Handednes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63DB5A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 xml:space="preserve">76.74 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(±52.3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3E2F32B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 xml:space="preserve">84.79 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(±4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97B2E7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AC43EA">
              <w:rPr>
                <w:rFonts w:cstheme="minorHAnsi"/>
                <w:i/>
                <w:iCs/>
                <w:sz w:val="16"/>
                <w:szCs w:val="16"/>
              </w:rPr>
              <w:t>0.06</w:t>
            </w:r>
          </w:p>
        </w:tc>
      </w:tr>
      <w:tr w:rsidR="00ED7EA0" w:rsidRPr="00AC43EA" w14:paraId="0F890F1F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0C71CA7" w14:textId="1568AF39" w:rsidR="00AA2ADE" w:rsidRPr="00AC43EA" w:rsidRDefault="00AA2ADE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ED7E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E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A31A25" w14:textId="70C3B0F1" w:rsidR="00AA2ADE" w:rsidRPr="00AC43EA" w:rsidRDefault="00AA2ADE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5.32 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(±</w:t>
            </w:r>
            <w:r>
              <w:rPr>
                <w:rFonts w:cstheme="minorHAnsi"/>
                <w:sz w:val="16"/>
                <w:szCs w:val="16"/>
                <w:lang w:val="it-IT"/>
              </w:rPr>
              <w:t>21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.32)</w:t>
            </w:r>
            <w:r>
              <w:rPr>
                <w:rFonts w:cstheme="minorHAnsi"/>
                <w:sz w:val="16"/>
                <w:szCs w:val="16"/>
                <w:lang w:val="it-IT"/>
              </w:rPr>
              <w:t xml:space="preserve"> [</w:t>
            </w:r>
            <w:r w:rsidR="00ED7EA0">
              <w:rPr>
                <w:rFonts w:cstheme="minorHAnsi"/>
                <w:sz w:val="16"/>
                <w:szCs w:val="16"/>
                <w:lang w:val="it-IT"/>
              </w:rPr>
              <w:t>89%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92ED15C" w14:textId="0356881C" w:rsidR="00AA2ADE" w:rsidRPr="00AC43EA" w:rsidRDefault="00ED7EA0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79 (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±</w:t>
            </w:r>
            <w:r>
              <w:rPr>
                <w:rFonts w:cstheme="minorHAnsi"/>
                <w:sz w:val="16"/>
                <w:szCs w:val="16"/>
                <w:lang w:val="it-IT"/>
              </w:rPr>
              <w:t>21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.</w:t>
            </w:r>
            <w:r>
              <w:rPr>
                <w:rFonts w:cstheme="minorHAnsi"/>
                <w:sz w:val="16"/>
                <w:szCs w:val="16"/>
                <w:lang w:val="it-IT"/>
              </w:rPr>
              <w:t>97) [86%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2A10C" w14:textId="3B82699F" w:rsidR="00AA2ADE" w:rsidRPr="00AC43EA" w:rsidRDefault="00AA2ADE" w:rsidP="00ED7EA0">
            <w:pPr>
              <w:spacing w:line="480" w:lineRule="auto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0.05</w:t>
            </w:r>
          </w:p>
        </w:tc>
      </w:tr>
      <w:tr w:rsidR="00ED7EA0" w:rsidRPr="00AC43EA" w14:paraId="730738A5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1AC42E" w14:textId="77777777" w:rsidR="00AC43EA" w:rsidRPr="00AC43EA" w:rsidRDefault="00AC43EA" w:rsidP="00ED7EA0">
            <w:pPr>
              <w:spacing w:line="480" w:lineRule="auto"/>
              <w:jc w:val="both"/>
              <w:rPr>
                <w:i/>
                <w:iCs/>
                <w:sz w:val="16"/>
                <w:szCs w:val="16"/>
              </w:rPr>
            </w:pPr>
            <w:r w:rsidRPr="00AC43EA">
              <w:rPr>
                <w:i/>
                <w:iCs/>
                <w:sz w:val="16"/>
                <w:szCs w:val="16"/>
              </w:rPr>
              <w:t>Cognitive scor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AE4EFB5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BCCA1D0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685EBC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D7EA0" w:rsidRPr="00AC43EA" w14:paraId="2E7EC4C0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71516C9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MMS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181F2B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  <w:lang w:val="it-IT"/>
              </w:rPr>
              <w:t>29.01 (±1.2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B70A217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 xml:space="preserve">28.37 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(±1.46)</w:t>
            </w:r>
            <w:r w:rsidRPr="00AC43EA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734BC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43EA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ED7EA0" w:rsidRPr="00AC43EA" w14:paraId="0444E0F8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4EB2EB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Verbal fluenc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32D1E9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  <w:lang w:val="it-IT"/>
              </w:rPr>
              <w:t>17.91 (±5.4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6ABD11B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  <w:lang w:val="it-IT"/>
              </w:rPr>
              <w:t>17.24 (±5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1BD38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</w:rPr>
              <w:t>0.16</w:t>
            </w:r>
          </w:p>
        </w:tc>
      </w:tr>
      <w:tr w:rsidR="00ED7EA0" w:rsidRPr="00AC43EA" w14:paraId="02B6CE49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177327A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Verbal catego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D86EDA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  <w:lang w:val="it-IT"/>
              </w:rPr>
              <w:t>24.79 (±6.5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2176B0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C43EA">
              <w:rPr>
                <w:rFonts w:cstheme="minorHAnsi"/>
                <w:sz w:val="16"/>
                <w:szCs w:val="16"/>
                <w:lang w:val="it-IT"/>
              </w:rPr>
              <w:t>22.95 (±7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32172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C43EA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</w:tr>
      <w:tr w:rsidR="00ED7EA0" w:rsidRPr="00AC43EA" w14:paraId="6A0ADB09" w14:textId="77777777" w:rsidTr="00CE768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147F04" w14:textId="77777777" w:rsidR="00AC43EA" w:rsidRPr="00AC43EA" w:rsidRDefault="00AC43EA" w:rsidP="00ED7EA0">
            <w:pPr>
              <w:spacing w:line="480" w:lineRule="auto"/>
              <w:jc w:val="both"/>
              <w:rPr>
                <w:i/>
                <w:iCs/>
                <w:sz w:val="16"/>
                <w:szCs w:val="16"/>
              </w:rPr>
            </w:pPr>
            <w:r w:rsidRPr="00AC43EA">
              <w:rPr>
                <w:i/>
                <w:iCs/>
                <w:sz w:val="16"/>
                <w:szCs w:val="16"/>
              </w:rPr>
              <w:t>Brain featur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5994A5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AA866C4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B4B76" w14:textId="77777777" w:rsidR="00AC43EA" w:rsidRPr="00AC43EA" w:rsidRDefault="00AC43EA" w:rsidP="00ED7EA0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D7EA0" w14:paraId="1D15316F" w14:textId="77777777" w:rsidTr="00CE7687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1DB0F" w14:textId="77777777" w:rsidR="00AC43EA" w:rsidRPr="00AC43EA" w:rsidRDefault="00AC43EA" w:rsidP="00ED7EA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    Whole brain volum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DB2C7" w14:textId="77777777" w:rsidR="00AC43EA" w:rsidRPr="00AC43EA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1638.41 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(±161.49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5E73" w14:textId="77777777" w:rsidR="00AC43EA" w:rsidRPr="00AC43EA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 xml:space="preserve">1608.41 </w:t>
            </w:r>
            <w:r w:rsidRPr="00AC43EA">
              <w:rPr>
                <w:rFonts w:cstheme="minorHAnsi"/>
                <w:sz w:val="16"/>
                <w:szCs w:val="16"/>
                <w:lang w:val="it-IT"/>
              </w:rPr>
              <w:t>(±141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439AC" w14:textId="77777777" w:rsidR="00AC43EA" w:rsidRPr="00CC4781" w:rsidRDefault="00AC43EA" w:rsidP="00ED7EA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C43EA">
              <w:rPr>
                <w:sz w:val="16"/>
                <w:szCs w:val="16"/>
              </w:rPr>
              <w:t>0.11</w:t>
            </w:r>
          </w:p>
        </w:tc>
      </w:tr>
    </w:tbl>
    <w:p w14:paraId="584BB0A2" w14:textId="77777777" w:rsidR="00AC43EA" w:rsidRDefault="00AC43EA"/>
    <w:sectPr w:rsidR="00AC43EA" w:rsidSect="00AC43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3323F" w14:textId="77777777" w:rsidR="0080482D" w:rsidRDefault="0080482D" w:rsidP="00241A96">
      <w:r>
        <w:separator/>
      </w:r>
    </w:p>
  </w:endnote>
  <w:endnote w:type="continuationSeparator" w:id="0">
    <w:p w14:paraId="1BAB3153" w14:textId="77777777" w:rsidR="0080482D" w:rsidRDefault="0080482D" w:rsidP="00241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1EFBA" w14:textId="77777777" w:rsidR="0080482D" w:rsidRDefault="0080482D" w:rsidP="00241A96">
      <w:r>
        <w:separator/>
      </w:r>
    </w:p>
  </w:footnote>
  <w:footnote w:type="continuationSeparator" w:id="0">
    <w:p w14:paraId="5A8AF3A5" w14:textId="77777777" w:rsidR="0080482D" w:rsidRDefault="0080482D" w:rsidP="00241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3EA"/>
    <w:rsid w:val="00025562"/>
    <w:rsid w:val="00027A9B"/>
    <w:rsid w:val="0005158C"/>
    <w:rsid w:val="00054B13"/>
    <w:rsid w:val="00087920"/>
    <w:rsid w:val="000B09DE"/>
    <w:rsid w:val="000B15FF"/>
    <w:rsid w:val="000B4980"/>
    <w:rsid w:val="000C16DF"/>
    <w:rsid w:val="000D579C"/>
    <w:rsid w:val="000F4C92"/>
    <w:rsid w:val="00100E90"/>
    <w:rsid w:val="00111A37"/>
    <w:rsid w:val="00111D1A"/>
    <w:rsid w:val="00117D4A"/>
    <w:rsid w:val="00151DA8"/>
    <w:rsid w:val="00160762"/>
    <w:rsid w:val="001839C7"/>
    <w:rsid w:val="001A563C"/>
    <w:rsid w:val="001B3E90"/>
    <w:rsid w:val="001C2FD9"/>
    <w:rsid w:val="001C7DE6"/>
    <w:rsid w:val="001E2E74"/>
    <w:rsid w:val="001E41CC"/>
    <w:rsid w:val="001F7FD7"/>
    <w:rsid w:val="00204263"/>
    <w:rsid w:val="00241A96"/>
    <w:rsid w:val="002427CD"/>
    <w:rsid w:val="00252BC1"/>
    <w:rsid w:val="00260D6C"/>
    <w:rsid w:val="002A34A7"/>
    <w:rsid w:val="002A51B3"/>
    <w:rsid w:val="002B46B9"/>
    <w:rsid w:val="002F52A5"/>
    <w:rsid w:val="003140E0"/>
    <w:rsid w:val="0031577F"/>
    <w:rsid w:val="00330863"/>
    <w:rsid w:val="003460A0"/>
    <w:rsid w:val="0036735D"/>
    <w:rsid w:val="0037120E"/>
    <w:rsid w:val="003749AB"/>
    <w:rsid w:val="00391FD0"/>
    <w:rsid w:val="003F08AE"/>
    <w:rsid w:val="0042470F"/>
    <w:rsid w:val="0044474C"/>
    <w:rsid w:val="00447A21"/>
    <w:rsid w:val="004554E7"/>
    <w:rsid w:val="004633F3"/>
    <w:rsid w:val="00467B78"/>
    <w:rsid w:val="00474C20"/>
    <w:rsid w:val="0048066D"/>
    <w:rsid w:val="00522AA5"/>
    <w:rsid w:val="00523BD8"/>
    <w:rsid w:val="00532286"/>
    <w:rsid w:val="005A0BD0"/>
    <w:rsid w:val="005B00D7"/>
    <w:rsid w:val="005C389B"/>
    <w:rsid w:val="005F26C5"/>
    <w:rsid w:val="00616336"/>
    <w:rsid w:val="00631DFC"/>
    <w:rsid w:val="006571C0"/>
    <w:rsid w:val="00657534"/>
    <w:rsid w:val="00685BE8"/>
    <w:rsid w:val="00687FCB"/>
    <w:rsid w:val="006A6AA5"/>
    <w:rsid w:val="006C0D1E"/>
    <w:rsid w:val="006D5525"/>
    <w:rsid w:val="006F683A"/>
    <w:rsid w:val="00703B46"/>
    <w:rsid w:val="0071064A"/>
    <w:rsid w:val="00724C35"/>
    <w:rsid w:val="00767212"/>
    <w:rsid w:val="007826F3"/>
    <w:rsid w:val="007967E8"/>
    <w:rsid w:val="007C7DFB"/>
    <w:rsid w:val="007D19BC"/>
    <w:rsid w:val="007D1E35"/>
    <w:rsid w:val="0080482D"/>
    <w:rsid w:val="008067C6"/>
    <w:rsid w:val="008126D8"/>
    <w:rsid w:val="00824B33"/>
    <w:rsid w:val="008617E1"/>
    <w:rsid w:val="00877E35"/>
    <w:rsid w:val="00883E9A"/>
    <w:rsid w:val="00897164"/>
    <w:rsid w:val="008D2320"/>
    <w:rsid w:val="008D4B64"/>
    <w:rsid w:val="008D7AF2"/>
    <w:rsid w:val="009145C8"/>
    <w:rsid w:val="0092585F"/>
    <w:rsid w:val="00932C8A"/>
    <w:rsid w:val="00951919"/>
    <w:rsid w:val="00954778"/>
    <w:rsid w:val="009552D6"/>
    <w:rsid w:val="00955CA8"/>
    <w:rsid w:val="00966236"/>
    <w:rsid w:val="00975625"/>
    <w:rsid w:val="009764D2"/>
    <w:rsid w:val="009932EC"/>
    <w:rsid w:val="00993A65"/>
    <w:rsid w:val="009940B1"/>
    <w:rsid w:val="009A3487"/>
    <w:rsid w:val="009A373B"/>
    <w:rsid w:val="009E7D52"/>
    <w:rsid w:val="009F6A5F"/>
    <w:rsid w:val="00A01340"/>
    <w:rsid w:val="00A0761B"/>
    <w:rsid w:val="00A07E31"/>
    <w:rsid w:val="00A1584B"/>
    <w:rsid w:val="00A33A27"/>
    <w:rsid w:val="00A55B27"/>
    <w:rsid w:val="00A8590A"/>
    <w:rsid w:val="00AA2ADE"/>
    <w:rsid w:val="00AB7B1F"/>
    <w:rsid w:val="00AC43EA"/>
    <w:rsid w:val="00AF6BDC"/>
    <w:rsid w:val="00AF6EEC"/>
    <w:rsid w:val="00B10C88"/>
    <w:rsid w:val="00B42D77"/>
    <w:rsid w:val="00B4737F"/>
    <w:rsid w:val="00B635DA"/>
    <w:rsid w:val="00B72BCB"/>
    <w:rsid w:val="00B82981"/>
    <w:rsid w:val="00BE48CB"/>
    <w:rsid w:val="00C0214E"/>
    <w:rsid w:val="00C06E6A"/>
    <w:rsid w:val="00C30224"/>
    <w:rsid w:val="00C71547"/>
    <w:rsid w:val="00C81347"/>
    <w:rsid w:val="00CA47DA"/>
    <w:rsid w:val="00CB59B3"/>
    <w:rsid w:val="00CC23F6"/>
    <w:rsid w:val="00CC25A1"/>
    <w:rsid w:val="00CE7687"/>
    <w:rsid w:val="00CF00FF"/>
    <w:rsid w:val="00D52A1C"/>
    <w:rsid w:val="00D62F43"/>
    <w:rsid w:val="00D63331"/>
    <w:rsid w:val="00D72033"/>
    <w:rsid w:val="00D965DF"/>
    <w:rsid w:val="00DC1961"/>
    <w:rsid w:val="00DF4E3D"/>
    <w:rsid w:val="00E42BEB"/>
    <w:rsid w:val="00E46DFF"/>
    <w:rsid w:val="00E54DB4"/>
    <w:rsid w:val="00E573F0"/>
    <w:rsid w:val="00E77E90"/>
    <w:rsid w:val="00EA3AC4"/>
    <w:rsid w:val="00EB55B0"/>
    <w:rsid w:val="00ED3316"/>
    <w:rsid w:val="00ED7EA0"/>
    <w:rsid w:val="00EE2F27"/>
    <w:rsid w:val="00EF6A2C"/>
    <w:rsid w:val="00F02C59"/>
    <w:rsid w:val="00F20326"/>
    <w:rsid w:val="00F63C51"/>
    <w:rsid w:val="00FB21A8"/>
    <w:rsid w:val="00FE04A1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8EEA01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43EA"/>
  </w:style>
  <w:style w:type="paragraph" w:styleId="Heading1">
    <w:name w:val="heading 1"/>
    <w:basedOn w:val="Normal"/>
    <w:next w:val="Normal"/>
    <w:link w:val="Heading1Char"/>
    <w:uiPriority w:val="9"/>
    <w:qFormat/>
    <w:rsid w:val="00AC43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3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3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3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3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3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3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3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3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3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3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3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3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3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3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3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3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3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3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3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3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39C7"/>
  </w:style>
  <w:style w:type="paragraph" w:styleId="Header">
    <w:name w:val="header"/>
    <w:basedOn w:val="Normal"/>
    <w:link w:val="HeaderChar"/>
    <w:uiPriority w:val="99"/>
    <w:unhideWhenUsed/>
    <w:rsid w:val="00241A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1A96"/>
  </w:style>
  <w:style w:type="paragraph" w:styleId="Footer">
    <w:name w:val="footer"/>
    <w:basedOn w:val="Normal"/>
    <w:link w:val="FooterChar"/>
    <w:uiPriority w:val="99"/>
    <w:unhideWhenUsed/>
    <w:rsid w:val="00241A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65</Characters>
  <Application>Microsoft Office Word</Application>
  <DocSecurity>0</DocSecurity>
  <Lines>66</Lines>
  <Paragraphs>51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6T02:00:00Z</dcterms:created>
  <dcterms:modified xsi:type="dcterms:W3CDTF">2025-10-06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bae310-7321-421b-b90f-276b5a48d84f</vt:lpwstr>
  </property>
</Properties>
</file>